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1E273C" w14:textId="446484CF" w:rsidR="00263C77" w:rsidRPr="00DC522E" w:rsidRDefault="00960798" w:rsidP="00960798">
      <w:pPr>
        <w:pStyle w:val="BodyText"/>
        <w:keepNext/>
        <w:keepLines/>
        <w:spacing w:after="0" w:line="480" w:lineRule="auto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dditional </w:t>
      </w:r>
      <w:r w:rsidR="00B05DD4">
        <w:rPr>
          <w:rFonts w:ascii="Arial" w:hAnsi="Arial" w:cs="Arial"/>
          <w:b/>
          <w:sz w:val="20"/>
          <w:szCs w:val="20"/>
        </w:rPr>
        <w:t>file</w:t>
      </w:r>
      <w:bookmarkStart w:id="0" w:name="_GoBack"/>
      <w:bookmarkEnd w:id="0"/>
      <w:r w:rsidR="00263C77" w:rsidRPr="00DC522E">
        <w:rPr>
          <w:rFonts w:ascii="Arial" w:hAnsi="Arial" w:cs="Arial"/>
          <w:b/>
          <w:sz w:val="20"/>
          <w:szCs w:val="20"/>
        </w:rPr>
        <w:t xml:space="preserve"> 1</w:t>
      </w:r>
      <w:r w:rsidR="00263C77" w:rsidRPr="00DC522E">
        <w:rPr>
          <w:rFonts w:ascii="Arial" w:hAnsi="Arial" w:cs="Arial"/>
          <w:sz w:val="20"/>
          <w:szCs w:val="20"/>
        </w:rPr>
        <w:t xml:space="preserve"> </w:t>
      </w:r>
      <w:r w:rsidR="00263C77" w:rsidRPr="00DC522E">
        <w:rPr>
          <w:rFonts w:ascii="Arial" w:hAnsi="Arial" w:cs="Arial"/>
          <w:sz w:val="20"/>
          <w:szCs w:val="20"/>
        </w:rPr>
        <w:tab/>
        <w:t>Unit costs</w:t>
      </w:r>
    </w:p>
    <w:tbl>
      <w:tblPr>
        <w:tblW w:w="150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97"/>
        <w:gridCol w:w="1843"/>
        <w:gridCol w:w="4323"/>
      </w:tblGrid>
      <w:tr w:rsidR="00263C77" w:rsidRPr="00DC522E" w14:paraId="42BA0927" w14:textId="77777777" w:rsidTr="00026969">
        <w:trPr>
          <w:trHeight w:val="484"/>
        </w:trPr>
        <w:tc>
          <w:tcPr>
            <w:tcW w:w="88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D40E2C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C522E">
              <w:rPr>
                <w:rFonts w:ascii="Arial" w:hAnsi="Arial" w:cs="Arial"/>
                <w:b/>
                <w:color w:val="000000"/>
                <w:sz w:val="20"/>
                <w:szCs w:val="20"/>
              </w:rPr>
              <w:t>Resource us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30B06F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b/>
                <w:color w:val="000000"/>
                <w:sz w:val="20"/>
                <w:szCs w:val="20"/>
              </w:rPr>
              <w:t>Cost per unit (£)</w:t>
            </w:r>
          </w:p>
        </w:tc>
        <w:tc>
          <w:tcPr>
            <w:tcW w:w="43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ED754E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b/>
                <w:color w:val="000000"/>
                <w:sz w:val="20"/>
                <w:szCs w:val="20"/>
              </w:rPr>
              <w:t>Source/Note</w:t>
            </w:r>
          </w:p>
        </w:tc>
      </w:tr>
      <w:tr w:rsidR="00263C77" w:rsidRPr="00DC522E" w14:paraId="75E59236" w14:textId="77777777" w:rsidTr="00026969">
        <w:trPr>
          <w:trHeight w:val="463"/>
        </w:trPr>
        <w:tc>
          <w:tcPr>
            <w:tcW w:w="889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DF282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b/>
                <w:color w:val="000000"/>
                <w:sz w:val="20"/>
                <w:szCs w:val="20"/>
              </w:rPr>
              <w:t>Cost of the intervention (IUT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D6129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52627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63C77" w:rsidRPr="00DC522E" w14:paraId="5D42E85C" w14:textId="77777777" w:rsidTr="00026969">
        <w:trPr>
          <w:trHeight w:val="463"/>
        </w:trPr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71F20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 xml:space="preserve">Cost of consumable items </w:t>
            </w:r>
          </w:p>
          <w:p w14:paraId="0EE1CBB2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- Pump set, Bladder irrigation litre bags, Pressure domes x 2, 10ml syringes x 2, dual lumen filling and vesical pressure lines and abdominal pressure line: combined pack, catheter pack, Intillagel (anaesthetic lubricating gel) syringe, KY lubricating gel – sachet, Normasol sachet, Tissues, Yellow bags x 1, Gloves disposable x 4, MSU specimen bottle x 1, Urinalysis Mulristix 8S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02092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27.20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E2E4C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Micro costing</w:t>
            </w:r>
          </w:p>
        </w:tc>
      </w:tr>
      <w:tr w:rsidR="00263C77" w:rsidRPr="00DC522E" w14:paraId="4ED6B1D8" w14:textId="77777777" w:rsidTr="00026969">
        <w:trPr>
          <w:trHeight w:val="484"/>
        </w:trPr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8E796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 xml:space="preserve">   Cost of capital resources</w:t>
            </w:r>
            <w:r w:rsidRPr="00DC522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9615A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11.04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876EA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Micro costing</w:t>
            </w:r>
          </w:p>
        </w:tc>
      </w:tr>
      <w:tr w:rsidR="00263C77" w:rsidRPr="00DC522E" w14:paraId="553B5093" w14:textId="77777777" w:rsidTr="00026969">
        <w:trPr>
          <w:trHeight w:val="484"/>
        </w:trPr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18636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 xml:space="preserve">   Cost per minute of consulting ro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677D2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F8196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Micro costing</w:t>
            </w:r>
          </w:p>
        </w:tc>
      </w:tr>
      <w:tr w:rsidR="00263C77" w:rsidRPr="00DC522E" w14:paraId="1F9F98F7" w14:textId="77777777" w:rsidTr="00026969">
        <w:trPr>
          <w:trHeight w:val="503"/>
        </w:trPr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F059F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 xml:space="preserve">   Cost per minute of staff – grade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78606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D3ED0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Pay scales 2015</w:t>
            </w:r>
          </w:p>
        </w:tc>
      </w:tr>
      <w:tr w:rsidR="00263C77" w:rsidRPr="00DC522E" w14:paraId="1AC3D4A7" w14:textId="77777777" w:rsidTr="00026969">
        <w:trPr>
          <w:trHeight w:val="484"/>
        </w:trPr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C08AE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 xml:space="preserve">   Cost per minute of staff – grade 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5E9F4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D2150" w14:textId="77777777" w:rsidR="00263C77" w:rsidRPr="00DC522E" w:rsidRDefault="00263C77" w:rsidP="00DC522E">
            <w:pPr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Pay scales 2015</w:t>
            </w:r>
          </w:p>
        </w:tc>
      </w:tr>
      <w:tr w:rsidR="00263C77" w:rsidRPr="00DC522E" w14:paraId="1F1EA8FB" w14:textId="77777777" w:rsidTr="00026969">
        <w:trPr>
          <w:trHeight w:val="484"/>
        </w:trPr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1D54B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 xml:space="preserve">   Cost per minute of staff – grade 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09B27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CF923" w14:textId="77777777" w:rsidR="00263C77" w:rsidRPr="00DC522E" w:rsidRDefault="00263C77" w:rsidP="00DC522E">
            <w:pPr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Pay scales 2015</w:t>
            </w:r>
          </w:p>
        </w:tc>
      </w:tr>
      <w:tr w:rsidR="00263C77" w:rsidRPr="00DC522E" w14:paraId="193A3AE3" w14:textId="77777777" w:rsidTr="00026969">
        <w:trPr>
          <w:trHeight w:val="503"/>
        </w:trPr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562FF" w14:textId="77777777" w:rsidR="00263C77" w:rsidRPr="00DC522E" w:rsidRDefault="00263C77" w:rsidP="00DC522E">
            <w:pPr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 xml:space="preserve">   Cost per minute of staff – grade 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3CB38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8037A" w14:textId="77777777" w:rsidR="00263C77" w:rsidRPr="00DC522E" w:rsidRDefault="00263C77" w:rsidP="00DC522E">
            <w:pPr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Pay scales 2015</w:t>
            </w:r>
          </w:p>
        </w:tc>
      </w:tr>
      <w:tr w:rsidR="00263C77" w:rsidRPr="00DC522E" w14:paraId="4FEFD1BB" w14:textId="77777777" w:rsidTr="00026969">
        <w:trPr>
          <w:trHeight w:val="484"/>
        </w:trPr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1C897" w14:textId="77777777" w:rsidR="00263C77" w:rsidRPr="00DC522E" w:rsidRDefault="00263C77" w:rsidP="00DC522E">
            <w:pPr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 xml:space="preserve">   Cost per minute of staff – Consult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9368C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E9611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PSSRU 2014</w:t>
            </w:r>
          </w:p>
        </w:tc>
      </w:tr>
      <w:tr w:rsidR="00263C77" w:rsidRPr="00DC522E" w14:paraId="791DCBED" w14:textId="77777777" w:rsidTr="00026969">
        <w:trPr>
          <w:trHeight w:val="280"/>
        </w:trPr>
        <w:tc>
          <w:tcPr>
            <w:tcW w:w="8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4DDEAE" w14:textId="77777777" w:rsidR="00263C77" w:rsidRPr="00DC522E" w:rsidRDefault="00263C77" w:rsidP="00DC522E">
            <w:pPr>
              <w:keepNext/>
              <w:keepLines/>
              <w:spacing w:after="0" w:line="48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 xml:space="preserve">   Cost per minute of staff – SpR/S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649AB1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8F5E34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PSSRU 2014</w:t>
            </w:r>
          </w:p>
        </w:tc>
      </w:tr>
    </w:tbl>
    <w:p w14:paraId="0725378A" w14:textId="77777777" w:rsidR="00263C77" w:rsidRPr="00DC522E" w:rsidRDefault="00263C77" w:rsidP="00DC522E">
      <w:pPr>
        <w:pStyle w:val="BodyText"/>
        <w:keepNext/>
        <w:keepLines/>
        <w:spacing w:after="0" w:line="480" w:lineRule="auto"/>
        <w:rPr>
          <w:rFonts w:ascii="Arial" w:hAnsi="Arial" w:cs="Arial"/>
          <w:sz w:val="20"/>
          <w:szCs w:val="20"/>
        </w:rPr>
      </w:pPr>
      <w:r w:rsidRPr="00DC522E">
        <w:rPr>
          <w:rFonts w:ascii="Arial" w:hAnsi="Arial" w:cs="Arial"/>
          <w:color w:val="000000"/>
          <w:sz w:val="20"/>
          <w:szCs w:val="20"/>
          <w:vertAlign w:val="superscript"/>
        </w:rPr>
        <w:t xml:space="preserve"># </w:t>
      </w:r>
      <w:r w:rsidRPr="00DC522E">
        <w:rPr>
          <w:rFonts w:ascii="Arial" w:hAnsi="Arial" w:cs="Arial"/>
          <w:color w:val="000000"/>
          <w:sz w:val="20"/>
          <w:szCs w:val="20"/>
        </w:rPr>
        <w:t>Urodynamic equipment costs per participant assumed a ten-year life span, an annual usage of 550 investigations and a 3.5% discount rate.</w:t>
      </w:r>
      <w:r w:rsidRPr="00DC522E">
        <w:rPr>
          <w:rFonts w:ascii="Arial" w:hAnsi="Arial" w:cs="Arial"/>
          <w:color w:val="000000"/>
          <w:sz w:val="20"/>
          <w:szCs w:val="20"/>
          <w:vertAlign w:val="superscript"/>
        </w:rPr>
        <w:t xml:space="preserve">  </w:t>
      </w:r>
    </w:p>
    <w:p w14:paraId="39D06719" w14:textId="77777777" w:rsidR="000F62AB" w:rsidRPr="00DC522E" w:rsidRDefault="000F62AB" w:rsidP="00DC522E">
      <w:pPr>
        <w:pStyle w:val="BodyText"/>
        <w:keepNext/>
        <w:keepLines/>
        <w:spacing w:after="0" w:line="480" w:lineRule="auto"/>
        <w:rPr>
          <w:rFonts w:ascii="Arial" w:hAnsi="Arial" w:cs="Arial"/>
          <w:b/>
          <w:sz w:val="20"/>
          <w:szCs w:val="20"/>
        </w:rPr>
      </w:pPr>
    </w:p>
    <w:p w14:paraId="0B100C3E" w14:textId="77777777" w:rsidR="000F62AB" w:rsidRPr="00DC522E" w:rsidRDefault="000F62AB" w:rsidP="00DC522E">
      <w:pPr>
        <w:pStyle w:val="BodyText"/>
        <w:keepNext/>
        <w:keepLines/>
        <w:spacing w:after="0" w:line="480" w:lineRule="auto"/>
        <w:rPr>
          <w:rFonts w:ascii="Arial" w:hAnsi="Arial" w:cs="Arial"/>
          <w:b/>
          <w:sz w:val="20"/>
          <w:szCs w:val="20"/>
        </w:rPr>
      </w:pPr>
    </w:p>
    <w:p w14:paraId="01B2580E" w14:textId="77777777" w:rsidR="00263C77" w:rsidRPr="00DC522E" w:rsidRDefault="00263C77" w:rsidP="00DC522E">
      <w:pPr>
        <w:pStyle w:val="BodyText"/>
        <w:keepNext/>
        <w:keepLines/>
        <w:spacing w:after="0" w:line="480" w:lineRule="auto"/>
        <w:rPr>
          <w:rFonts w:ascii="Arial" w:hAnsi="Arial" w:cs="Arial"/>
          <w:sz w:val="20"/>
          <w:szCs w:val="20"/>
        </w:rPr>
      </w:pPr>
      <w:r w:rsidRPr="00DC522E">
        <w:rPr>
          <w:rFonts w:ascii="Arial" w:hAnsi="Arial" w:cs="Arial"/>
          <w:b/>
          <w:sz w:val="20"/>
          <w:szCs w:val="20"/>
        </w:rPr>
        <w:lastRenderedPageBreak/>
        <w:t>Table S1</w:t>
      </w:r>
      <w:r w:rsidRPr="00DC522E">
        <w:rPr>
          <w:rFonts w:ascii="Arial" w:hAnsi="Arial" w:cs="Arial"/>
          <w:sz w:val="20"/>
          <w:szCs w:val="20"/>
        </w:rPr>
        <w:t xml:space="preserve"> </w:t>
      </w:r>
      <w:r w:rsidRPr="00DC522E">
        <w:rPr>
          <w:rFonts w:ascii="Arial" w:hAnsi="Arial" w:cs="Arial"/>
          <w:sz w:val="20"/>
          <w:szCs w:val="20"/>
        </w:rPr>
        <w:tab/>
        <w:t>Unit costs cont.</w:t>
      </w:r>
    </w:p>
    <w:tbl>
      <w:tblPr>
        <w:tblW w:w="14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97"/>
        <w:gridCol w:w="1843"/>
        <w:gridCol w:w="4252"/>
      </w:tblGrid>
      <w:tr w:rsidR="00263C77" w:rsidRPr="00DC522E" w14:paraId="5C426166" w14:textId="77777777" w:rsidTr="00026969">
        <w:trPr>
          <w:trHeight w:val="473"/>
        </w:trPr>
        <w:tc>
          <w:tcPr>
            <w:tcW w:w="8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E8C709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C522E">
              <w:rPr>
                <w:rFonts w:ascii="Arial" w:hAnsi="Arial" w:cs="Arial"/>
                <w:b/>
                <w:color w:val="000000"/>
                <w:sz w:val="20"/>
                <w:szCs w:val="20"/>
              </w:rPr>
              <w:t>Resource u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2875B8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b/>
                <w:color w:val="000000"/>
                <w:sz w:val="20"/>
                <w:szCs w:val="20"/>
              </w:rPr>
              <w:t>Cost per unit (£)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38EF56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b/>
                <w:color w:val="000000"/>
                <w:sz w:val="20"/>
                <w:szCs w:val="20"/>
              </w:rPr>
              <w:t>Source/Note</w:t>
            </w:r>
          </w:p>
        </w:tc>
      </w:tr>
      <w:tr w:rsidR="00263C77" w:rsidRPr="00DC522E" w14:paraId="1E5E03C7" w14:textId="77777777" w:rsidTr="00026969">
        <w:trPr>
          <w:trHeight w:val="473"/>
        </w:trPr>
        <w:tc>
          <w:tcPr>
            <w:tcW w:w="8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F77DE" w14:textId="77777777" w:rsidR="00263C77" w:rsidRPr="00DC522E" w:rsidRDefault="00263C77" w:rsidP="00DC522E">
            <w:pPr>
              <w:keepNext/>
              <w:keepLines/>
              <w:spacing w:after="0" w:line="48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b/>
                <w:color w:val="000000"/>
                <w:sz w:val="20"/>
                <w:szCs w:val="20"/>
              </w:rPr>
              <w:t>Cost of surger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67C7A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245D6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63C77" w:rsidRPr="00DC522E" w14:paraId="0D203AC5" w14:textId="77777777" w:rsidTr="00026969">
        <w:trPr>
          <w:trHeight w:val="473"/>
        </w:trPr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3A563" w14:textId="77777777" w:rsidR="00263C77" w:rsidRPr="00DC522E" w:rsidRDefault="00263C77" w:rsidP="00DC522E">
            <w:pPr>
              <w:keepNext/>
              <w:keepLines/>
              <w:spacing w:after="0" w:line="480" w:lineRule="auto"/>
              <w:outlineLvl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 xml:space="preserve">   Cost of TVT surge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C945E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124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4A5FA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NHS ref costs 2013-14</w:t>
            </w:r>
          </w:p>
        </w:tc>
      </w:tr>
      <w:tr w:rsidR="00263C77" w:rsidRPr="00DC522E" w14:paraId="51E782B9" w14:textId="77777777" w:rsidTr="00026969">
        <w:trPr>
          <w:trHeight w:val="473"/>
        </w:trPr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B4DF7" w14:textId="77777777" w:rsidR="00263C77" w:rsidRPr="00DC522E" w:rsidRDefault="00263C77" w:rsidP="00DC522E">
            <w:pPr>
              <w:keepNext/>
              <w:keepLines/>
              <w:spacing w:after="0" w:line="48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 xml:space="preserve">   Cost of admission – 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AD1A0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8B940" w14:textId="77777777" w:rsidR="00263C77" w:rsidRPr="00DC522E" w:rsidRDefault="00263C77" w:rsidP="00DC522E">
            <w:pPr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NHS ref costs 2013-14 – urinary incontinence and other urinary problems without CC.</w:t>
            </w:r>
          </w:p>
        </w:tc>
      </w:tr>
      <w:tr w:rsidR="00263C77" w:rsidRPr="00DC522E" w14:paraId="7019124E" w14:textId="77777777" w:rsidTr="00026969">
        <w:trPr>
          <w:trHeight w:val="473"/>
        </w:trPr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ECF12" w14:textId="77777777" w:rsidR="00263C77" w:rsidRPr="00DC522E" w:rsidRDefault="00263C77" w:rsidP="00DC522E">
            <w:pPr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 xml:space="preserve">   Cost of admission – n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AB38A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69258" w14:textId="77777777" w:rsidR="00263C77" w:rsidRPr="00DC522E" w:rsidRDefault="00263C77" w:rsidP="00DC522E">
            <w:pPr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NHS ref costs 2013-14</w:t>
            </w:r>
          </w:p>
        </w:tc>
      </w:tr>
      <w:tr w:rsidR="00263C77" w:rsidRPr="00DC522E" w14:paraId="5D21C418" w14:textId="77777777" w:rsidTr="00026969">
        <w:trPr>
          <w:trHeight w:val="455"/>
        </w:trPr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04076" w14:textId="77777777" w:rsidR="00263C77" w:rsidRPr="00DC522E" w:rsidRDefault="00263C77" w:rsidP="00DC522E">
            <w:pPr>
              <w:keepNext/>
              <w:keepLines/>
              <w:spacing w:after="0" w:line="48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b/>
                <w:color w:val="000000"/>
                <w:sz w:val="20"/>
                <w:szCs w:val="20"/>
              </w:rPr>
              <w:t>Follow-up – Secondary ca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5A7BE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0D254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63C77" w:rsidRPr="00DC522E" w14:paraId="19684DD5" w14:textId="77777777" w:rsidTr="00026969">
        <w:trPr>
          <w:trHeight w:val="455"/>
        </w:trPr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CB5EA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 xml:space="preserve">   Inpatient visi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BD31C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EB1D1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NHS ref costs 2013-14</w:t>
            </w:r>
          </w:p>
        </w:tc>
      </w:tr>
      <w:tr w:rsidR="00263C77" w:rsidRPr="00DC522E" w14:paraId="6BB3B447" w14:textId="77777777" w:rsidTr="00026969">
        <w:trPr>
          <w:trHeight w:val="455"/>
        </w:trPr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EB2FA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 xml:space="preserve">   Outpatient visi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50F6B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D333E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NHS ref costs 2013-14 - Urology dept.</w:t>
            </w:r>
          </w:p>
        </w:tc>
      </w:tr>
      <w:tr w:rsidR="00263C77" w:rsidRPr="00DC522E" w14:paraId="2D20276D" w14:textId="77777777" w:rsidTr="00026969">
        <w:trPr>
          <w:trHeight w:val="455"/>
        </w:trPr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7F111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b/>
                <w:color w:val="000000"/>
                <w:sz w:val="20"/>
                <w:szCs w:val="20"/>
              </w:rPr>
              <w:t>Follow-up – Primary ca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7FAF4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3646A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63C77" w:rsidRPr="00DC522E" w14:paraId="6A84E436" w14:textId="77777777" w:rsidTr="00026969">
        <w:trPr>
          <w:trHeight w:val="455"/>
        </w:trPr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5503F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 xml:space="preserve">   GP practice visi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45DF3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4FDAE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PSSRU 2014</w:t>
            </w:r>
          </w:p>
        </w:tc>
      </w:tr>
      <w:tr w:rsidR="00263C77" w:rsidRPr="00DC522E" w14:paraId="6DC54B0C" w14:textId="77777777" w:rsidTr="00026969">
        <w:trPr>
          <w:trHeight w:val="473"/>
        </w:trPr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3C9F5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 xml:space="preserve">   GP home visi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7636A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96.5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DC82E" w14:textId="77777777" w:rsidR="00263C77" w:rsidRPr="00DC522E" w:rsidRDefault="00263C77" w:rsidP="00DC522E">
            <w:pPr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PSSRU 2014</w:t>
            </w:r>
          </w:p>
        </w:tc>
      </w:tr>
      <w:tr w:rsidR="00263C77" w:rsidRPr="00DC522E" w14:paraId="68916C6E" w14:textId="77777777" w:rsidTr="00026969">
        <w:trPr>
          <w:trHeight w:val="455"/>
        </w:trPr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D105B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 xml:space="preserve">   GP phone consul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95CC8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949D0" w14:textId="77777777" w:rsidR="00263C77" w:rsidRPr="00DC522E" w:rsidRDefault="00263C77" w:rsidP="00DC522E">
            <w:pPr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PSSRU 2014</w:t>
            </w:r>
          </w:p>
        </w:tc>
      </w:tr>
      <w:tr w:rsidR="00263C77" w:rsidRPr="00DC522E" w14:paraId="5AE53A30" w14:textId="77777777" w:rsidTr="00026969">
        <w:trPr>
          <w:trHeight w:val="455"/>
        </w:trPr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996D2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 xml:space="preserve">   Practice nurse vis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BCE7A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D1681" w14:textId="77777777" w:rsidR="00263C77" w:rsidRPr="00DC522E" w:rsidRDefault="00263C77" w:rsidP="00DC522E">
            <w:pPr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PSSRU 2014</w:t>
            </w:r>
          </w:p>
        </w:tc>
      </w:tr>
      <w:tr w:rsidR="00263C77" w:rsidRPr="00DC522E" w14:paraId="0401A813" w14:textId="77777777" w:rsidTr="00026969">
        <w:trPr>
          <w:trHeight w:val="473"/>
        </w:trPr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62FC9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 xml:space="preserve">   Continence nurse vis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3FE85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81F9D" w14:textId="77777777" w:rsidR="00263C77" w:rsidRPr="00DC522E" w:rsidRDefault="00263C77" w:rsidP="00DC522E">
            <w:pPr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PSSRU 2014 – nurse advanced</w:t>
            </w:r>
          </w:p>
        </w:tc>
      </w:tr>
      <w:tr w:rsidR="00263C77" w:rsidRPr="00DC522E" w14:paraId="6DC9553C" w14:textId="77777777" w:rsidTr="00026969">
        <w:trPr>
          <w:trHeight w:val="455"/>
        </w:trPr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992CE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 xml:space="preserve">   Physio vis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1C1A0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DFA54" w14:textId="77777777" w:rsidR="00263C77" w:rsidRPr="00DC522E" w:rsidRDefault="00263C77" w:rsidP="00DC522E">
            <w:pPr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PSSRU 2014</w:t>
            </w:r>
          </w:p>
        </w:tc>
      </w:tr>
      <w:tr w:rsidR="00263C77" w:rsidRPr="00DC522E" w14:paraId="341CD339" w14:textId="77777777" w:rsidTr="00026969">
        <w:trPr>
          <w:trHeight w:val="455"/>
        </w:trPr>
        <w:tc>
          <w:tcPr>
            <w:tcW w:w="8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D7CE37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 xml:space="preserve">   Prescrip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0EF1B6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8.6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5BDC3C" w14:textId="77777777" w:rsidR="00263C77" w:rsidRPr="00DC522E" w:rsidRDefault="00263C77" w:rsidP="00DC522E">
            <w:pPr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PSSRU 2014</w:t>
            </w:r>
          </w:p>
        </w:tc>
      </w:tr>
    </w:tbl>
    <w:p w14:paraId="50DFFAFC" w14:textId="77777777" w:rsidR="00263C77" w:rsidRPr="00DC522E" w:rsidRDefault="00263C77" w:rsidP="00DC522E">
      <w:pPr>
        <w:spacing w:line="480" w:lineRule="auto"/>
        <w:rPr>
          <w:rFonts w:ascii="Arial" w:hAnsi="Arial" w:cs="Arial"/>
          <w:sz w:val="20"/>
          <w:szCs w:val="20"/>
        </w:rPr>
      </w:pPr>
    </w:p>
    <w:p w14:paraId="3BAC881D" w14:textId="77777777" w:rsidR="00263C77" w:rsidRPr="00DC522E" w:rsidRDefault="00263C77" w:rsidP="00DC522E">
      <w:pPr>
        <w:pStyle w:val="BodyText"/>
        <w:keepNext/>
        <w:keepLines/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DC522E">
        <w:rPr>
          <w:rFonts w:ascii="Arial" w:hAnsi="Arial" w:cs="Arial"/>
          <w:b/>
          <w:sz w:val="20"/>
          <w:szCs w:val="20"/>
        </w:rPr>
        <w:lastRenderedPageBreak/>
        <w:t xml:space="preserve">Table S1 </w:t>
      </w:r>
      <w:r w:rsidRPr="00DC522E">
        <w:rPr>
          <w:rFonts w:ascii="Arial" w:hAnsi="Arial" w:cs="Arial"/>
          <w:b/>
          <w:sz w:val="20"/>
          <w:szCs w:val="20"/>
        </w:rPr>
        <w:tab/>
      </w:r>
      <w:r w:rsidRPr="00DC522E">
        <w:rPr>
          <w:rFonts w:ascii="Arial" w:hAnsi="Arial" w:cs="Arial"/>
          <w:sz w:val="20"/>
          <w:szCs w:val="20"/>
        </w:rPr>
        <w:t>Unit costs cont.</w:t>
      </w:r>
    </w:p>
    <w:tbl>
      <w:tblPr>
        <w:tblW w:w="14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97"/>
        <w:gridCol w:w="1843"/>
        <w:gridCol w:w="4252"/>
      </w:tblGrid>
      <w:tr w:rsidR="00263C77" w:rsidRPr="00DC522E" w14:paraId="2A21B34B" w14:textId="77777777" w:rsidTr="00026969">
        <w:trPr>
          <w:trHeight w:val="455"/>
        </w:trPr>
        <w:tc>
          <w:tcPr>
            <w:tcW w:w="8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EE8FF5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C522E">
              <w:rPr>
                <w:rFonts w:ascii="Arial" w:hAnsi="Arial" w:cs="Arial"/>
                <w:b/>
                <w:color w:val="000000"/>
                <w:sz w:val="20"/>
                <w:szCs w:val="20"/>
              </w:rPr>
              <w:t>Resource u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159886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b/>
                <w:color w:val="000000"/>
                <w:sz w:val="20"/>
                <w:szCs w:val="20"/>
              </w:rPr>
              <w:t>Cost per unit (£)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892372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b/>
                <w:color w:val="000000"/>
                <w:sz w:val="20"/>
                <w:szCs w:val="20"/>
              </w:rPr>
              <w:t>Source/Note</w:t>
            </w:r>
          </w:p>
        </w:tc>
      </w:tr>
      <w:tr w:rsidR="00263C77" w:rsidRPr="00DC522E" w14:paraId="11A392F9" w14:textId="77777777" w:rsidTr="00026969">
        <w:trPr>
          <w:trHeight w:val="455"/>
        </w:trPr>
        <w:tc>
          <w:tcPr>
            <w:tcW w:w="8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E806C8" w14:textId="77777777" w:rsidR="00263C77" w:rsidRPr="00DC522E" w:rsidRDefault="00263C77" w:rsidP="00DC522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522E">
              <w:rPr>
                <w:rFonts w:ascii="Arial" w:hAnsi="Arial" w:cs="Arial"/>
                <w:b/>
                <w:color w:val="000000"/>
                <w:sz w:val="20"/>
                <w:szCs w:val="20"/>
              </w:rPr>
              <w:t>Trave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590BE3" w14:textId="77777777" w:rsidR="00263C77" w:rsidRPr="00DC522E" w:rsidRDefault="00263C77" w:rsidP="00DC522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522E">
              <w:rPr>
                <w:rFonts w:ascii="Arial" w:hAnsi="Arial" w:cs="Arial"/>
                <w:b/>
                <w:color w:val="000000"/>
                <w:sz w:val="20"/>
                <w:szCs w:val="20"/>
              </w:rPr>
              <w:t>Travel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29C627" w14:textId="77777777" w:rsidR="00263C77" w:rsidRPr="00DC522E" w:rsidRDefault="00263C77" w:rsidP="00DC522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522E">
              <w:rPr>
                <w:rFonts w:ascii="Arial" w:hAnsi="Arial" w:cs="Arial"/>
                <w:b/>
                <w:color w:val="000000"/>
                <w:sz w:val="20"/>
                <w:szCs w:val="20"/>
              </w:rPr>
              <w:t>Travel</w:t>
            </w:r>
          </w:p>
        </w:tc>
      </w:tr>
      <w:tr w:rsidR="00263C77" w:rsidRPr="00DC522E" w14:paraId="0C385C47" w14:textId="77777777" w:rsidTr="00026969">
        <w:trPr>
          <w:trHeight w:val="473"/>
        </w:trPr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A14E7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 xml:space="preserve">   Hospital c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0AF77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10.0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8685C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ISD 2014 - Table R910</w:t>
            </w:r>
          </w:p>
        </w:tc>
      </w:tr>
      <w:tr w:rsidR="00263C77" w:rsidRPr="00DC522E" w14:paraId="71C39398" w14:textId="77777777" w:rsidTr="00026969">
        <w:trPr>
          <w:trHeight w:val="455"/>
        </w:trPr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8D4E0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 xml:space="preserve">   Ambul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B8159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E035C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NHS ref costs 2013-14</w:t>
            </w:r>
          </w:p>
        </w:tc>
      </w:tr>
      <w:tr w:rsidR="00263C77" w:rsidRPr="00DC522E" w14:paraId="734DEDA5" w14:textId="77777777" w:rsidTr="00026969">
        <w:trPr>
          <w:trHeight w:val="455"/>
        </w:trPr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230BE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b/>
                <w:color w:val="000000"/>
                <w:sz w:val="20"/>
                <w:szCs w:val="20"/>
              </w:rPr>
              <w:t>Cost of other treatm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4D30C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14E18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63C77" w:rsidRPr="00DC522E" w14:paraId="15C60E8C" w14:textId="77777777" w:rsidTr="00026969">
        <w:trPr>
          <w:trHeight w:val="455"/>
        </w:trPr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2C7C2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 xml:space="preserve">   Bladder retraining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617D8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DA66B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NHS ref costs 2013-14</w:t>
            </w:r>
          </w:p>
        </w:tc>
      </w:tr>
      <w:tr w:rsidR="00263C77" w:rsidRPr="00DC522E" w14:paraId="57FBAD05" w14:textId="77777777" w:rsidTr="00026969">
        <w:trPr>
          <w:trHeight w:val="473"/>
        </w:trPr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8C2C2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 xml:space="preserve">   PFMT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48BA1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D82B1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PSSRU 2014</w:t>
            </w:r>
          </w:p>
        </w:tc>
      </w:tr>
      <w:tr w:rsidR="00263C77" w:rsidRPr="00DC522E" w14:paraId="6C988305" w14:textId="77777777" w:rsidTr="00026969">
        <w:trPr>
          <w:trHeight w:val="455"/>
        </w:trPr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98828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 xml:space="preserve">  Alternative behaviour modification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96396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E517A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NHS ref costs 2013-14</w:t>
            </w:r>
          </w:p>
        </w:tc>
      </w:tr>
      <w:tr w:rsidR="00263C77" w:rsidRPr="00DC522E" w14:paraId="4A526465" w14:textId="77777777" w:rsidTr="00026969">
        <w:trPr>
          <w:trHeight w:val="909"/>
        </w:trPr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73E85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 xml:space="preserve">  Watchful waiting (containment product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636C8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04E8D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 xml:space="preserve">Imamura </w:t>
            </w:r>
            <w:r w:rsidRPr="00DC522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et al </w:t>
            </w: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HTA report (2010) inflated to 2015 values</w:t>
            </w: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Imamura&lt;/Author&gt;&lt;Year&gt;2010&lt;/Year&gt;&lt;RecNum&gt;198&lt;/RecNum&gt;&lt;DisplayText&gt;&lt;style face="superscript"&gt;[21, 22]&lt;/style&gt;&lt;/DisplayText&gt;&lt;record&gt;&lt;rec-number&gt;198&lt;/rec-number&gt;&lt;foreign-keys&gt;&lt;key app="EN" db-id="axf05p9vwpeas0estasxve2zzat9v2p2pexz" timestamp="1427881539"&gt;198&lt;/key&gt;&lt;/foreign-keys&gt;&lt;ref-type name="Journal Article"&gt;17&lt;/ref-type&gt;&lt;contributors&gt;&lt;authors&gt;&lt;author&gt;Imamura, M.&lt;/author&gt;&lt;author&gt;Abrams, P.&lt;/author&gt;&lt;author&gt;Bain, C.&lt;/author&gt;&lt;author&gt;Buckley, B.&lt;/author&gt;&lt;author&gt;Cardozo, L.&lt;/author&gt;&lt;author&gt;Cody, J.&lt;/author&gt;&lt;/authors&gt;&lt;/contributors&gt;&lt;titles&gt;&lt;title&gt;Systematic review and economic modelling of the effectiveness and cost-effectiveness of non-surgical treatments for women with stress urinary incontinence&lt;/title&gt;&lt;secondary-title&gt;Health Technol Assess&lt;/secondary-title&gt;&lt;/titles&gt;&lt;periodical&gt;&lt;full-title&gt;Health Technol Assess&lt;/full-title&gt;&lt;/periodical&gt;&lt;volume&gt;14&lt;/volume&gt;&lt;number&gt;40&lt;/number&gt;&lt;dates&gt;&lt;year&gt;2010&lt;/year&gt;&lt;/dates&gt;&lt;label&gt;79.&lt;/label&gt;&lt;urls&gt;&lt;related-urls&gt;&lt;url&gt;http://dx.doi.org/10.3310/hta14400&lt;/url&gt;&lt;/related-urls&gt;&lt;/urls&gt;&lt;/record&gt;&lt;/Cite&gt;&lt;Cite&gt;&lt;Author&gt;Office for National Statistics&lt;/Author&gt;&lt;Year&gt;2015&lt;/Year&gt;&lt;RecNum&gt;284&lt;/RecNum&gt;&lt;record&gt;&lt;rec-number&gt;284&lt;/rec-number&gt;&lt;foreign-keys&gt;&lt;key app="EN" db-id="axf05p9vwpeas0estasxve2zzat9v2p2pexz" timestamp="1454077047"&gt;284&lt;/key&gt;&lt;/foreign-keys&gt;&lt;ref-type name="Online Database"&gt;45&lt;/ref-type&gt;&lt;contributors&gt;&lt;authors&gt;&lt;author&gt;Office for National Statistics,&lt;/author&gt;&lt;/authors&gt;&lt;/contributors&gt;&lt;titles&gt;&lt;title&gt;CPI Consumer Prices Index&lt;/title&gt;&lt;/titles&gt;&lt;dates&gt;&lt;year&gt;2015&lt;/year&gt;&lt;pub-dates&gt;&lt;date&gt;September 2015&lt;/date&gt;&lt;/pub-dates&gt;&lt;/dates&gt;&lt;pub-location&gt;Office for National Statistics &lt;/pub-location&gt;&lt;urls&gt;&lt;related-urls&gt;&lt;url&gt;http://www.ons.gov.uk/ons/data/dataset-finder/-/q/datasetView/Economic/CPI?p_auth=Es4zJGM6&amp;amp;p_p_auth=q38AEHoP&amp;amp;p_p_lifecycle=1&amp;amp;_FOFlow1_WAR_FOFlow1portlet_geoTypeId=2011STATH&amp;amp;_FOFlow1_WAR_FOFlow1portlet_UUID=0#&lt;/url&gt;&lt;/related-urls&gt;&lt;/urls&gt;&lt;/record&gt;&lt;/Cite&gt;&lt;/EndNote&gt;</w:instrText>
            </w: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Pr="00DC522E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21" w:tooltip="Imamura, 2010 #198" w:history="1">
              <w:r w:rsidRPr="00DC522E">
                <w:rPr>
                  <w:rFonts w:ascii="Arial" w:hAnsi="Arial" w:cs="Arial"/>
                  <w:noProof/>
                  <w:color w:val="000000"/>
                  <w:sz w:val="20"/>
                  <w:szCs w:val="20"/>
                  <w:vertAlign w:val="superscript"/>
                </w:rPr>
                <w:t>21</w:t>
              </w:r>
            </w:hyperlink>
            <w:r w:rsidRPr="00DC522E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 xml:space="preserve">, </w:t>
            </w:r>
            <w:hyperlink w:anchor="_ENREF_22" w:tooltip="Office for National Statistics, 2015 #284" w:history="1">
              <w:r w:rsidRPr="00DC522E">
                <w:rPr>
                  <w:rFonts w:ascii="Arial" w:hAnsi="Arial" w:cs="Arial"/>
                  <w:noProof/>
                  <w:color w:val="000000"/>
                  <w:sz w:val="20"/>
                  <w:szCs w:val="20"/>
                  <w:vertAlign w:val="superscript"/>
                </w:rPr>
                <w:t>22</w:t>
              </w:r>
            </w:hyperlink>
            <w:r w:rsidRPr="00DC522E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263C77" w:rsidRPr="00DC522E" w14:paraId="45A9060C" w14:textId="77777777" w:rsidTr="00026969">
        <w:trPr>
          <w:trHeight w:val="226"/>
        </w:trPr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24331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b/>
                <w:color w:val="000000"/>
                <w:sz w:val="20"/>
                <w:szCs w:val="20"/>
              </w:rPr>
              <w:t>Antimuscanaric drugs (six-month dosage)</w:t>
            </w:r>
          </w:p>
          <w:p w14:paraId="64389A19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 xml:space="preserve">   Solifenacin 5m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C8F1D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B4A2A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sz w:val="20"/>
                <w:szCs w:val="20"/>
              </w:rPr>
              <w:t>medicinescomplete.com 2015</w:t>
            </w:r>
          </w:p>
        </w:tc>
      </w:tr>
      <w:tr w:rsidR="00263C77" w:rsidRPr="00DC522E" w14:paraId="6C02704F" w14:textId="77777777" w:rsidTr="00026969">
        <w:trPr>
          <w:trHeight w:val="455"/>
        </w:trPr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9DD92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 xml:space="preserve">   Solifenacin 10m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5CA09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48441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sz w:val="20"/>
                <w:szCs w:val="20"/>
              </w:rPr>
              <w:t>medicinescomplete.com 2015</w:t>
            </w:r>
          </w:p>
        </w:tc>
      </w:tr>
      <w:tr w:rsidR="00263C77" w:rsidRPr="00DC522E" w14:paraId="577CAD74" w14:textId="77777777" w:rsidTr="00026969">
        <w:trPr>
          <w:trHeight w:val="473"/>
        </w:trPr>
        <w:tc>
          <w:tcPr>
            <w:tcW w:w="8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9B69A9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 xml:space="preserve">   Oxybutynin 5m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315814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0CCF63" w14:textId="77777777" w:rsidR="00263C77" w:rsidRPr="00DC522E" w:rsidRDefault="00263C77" w:rsidP="00DC522E">
            <w:pPr>
              <w:pStyle w:val="BodyText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2E">
              <w:rPr>
                <w:rFonts w:ascii="Arial" w:hAnsi="Arial" w:cs="Arial"/>
                <w:sz w:val="20"/>
                <w:szCs w:val="20"/>
              </w:rPr>
              <w:t>medicinescomplete.com 2015</w:t>
            </w:r>
          </w:p>
        </w:tc>
      </w:tr>
    </w:tbl>
    <w:p w14:paraId="65172696" w14:textId="77777777" w:rsidR="00263C77" w:rsidRPr="00DC522E" w:rsidRDefault="00263C77" w:rsidP="00DC522E">
      <w:pPr>
        <w:pStyle w:val="BodyText21"/>
        <w:keepNext/>
        <w:keepLines/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  <w:r w:rsidRPr="00DC522E">
        <w:rPr>
          <w:rFonts w:ascii="Arial" w:hAnsi="Arial" w:cs="Arial"/>
          <w:color w:val="000000"/>
          <w:sz w:val="20"/>
          <w:szCs w:val="20"/>
        </w:rPr>
        <w:t>*Based on 1 new gynaecological appointment and 2 follow up appointments; **Based on a 1 hour physio appointment and 5 half an hour follow up appointments; ***Based on 15 minute consult with continence nurse</w:t>
      </w:r>
    </w:p>
    <w:p w14:paraId="44303477" w14:textId="77777777" w:rsidR="00CF45F2" w:rsidRPr="00DC522E" w:rsidRDefault="00CF45F2" w:rsidP="00DC522E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CF45F2" w:rsidRPr="00DC522E" w:rsidSect="00DC52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ndara">
    <w:panose1 w:val="020E0502030303020204"/>
    <w:charset w:val="00"/>
    <w:family w:val="auto"/>
    <w:pitch w:val="variable"/>
    <w:sig w:usb0="A00002EF" w:usb1="4000A44B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C77"/>
    <w:rsid w:val="000F62AB"/>
    <w:rsid w:val="0010257E"/>
    <w:rsid w:val="00263C77"/>
    <w:rsid w:val="00960798"/>
    <w:rsid w:val="00B05DD4"/>
    <w:rsid w:val="00CF45F2"/>
    <w:rsid w:val="00DC5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32055"/>
  <w15:chartTrackingRefBased/>
  <w15:docId w15:val="{0994D3ED-429A-4494-8F3C-A6AB33FA2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63C7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263C77"/>
    <w:pPr>
      <w:spacing w:after="120" w:line="240" w:lineRule="auto"/>
    </w:pPr>
    <w:rPr>
      <w:rFonts w:ascii="Candara" w:eastAsia="SimSun" w:hAnsi="Candara"/>
      <w:sz w:val="24"/>
      <w:szCs w:val="24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263C77"/>
    <w:rPr>
      <w:rFonts w:ascii="Candara" w:eastAsia="SimSun" w:hAnsi="Candara" w:cs="Times New Roman"/>
      <w:sz w:val="24"/>
      <w:szCs w:val="24"/>
      <w:lang w:eastAsia="ja-JP"/>
    </w:rPr>
  </w:style>
  <w:style w:type="paragraph" w:customStyle="1" w:styleId="BodyText21">
    <w:name w:val="Body Text 21"/>
    <w:basedOn w:val="Normal"/>
    <w:link w:val="BodyText21Char"/>
    <w:uiPriority w:val="99"/>
    <w:qFormat/>
    <w:rsid w:val="00263C77"/>
    <w:pPr>
      <w:spacing w:after="120" w:line="360" w:lineRule="auto"/>
    </w:pPr>
    <w:rPr>
      <w:rFonts w:ascii="Times New Roman" w:hAnsi="Times New Roman"/>
      <w:snapToGrid w:val="0"/>
      <w:sz w:val="24"/>
      <w:szCs w:val="24"/>
    </w:rPr>
  </w:style>
  <w:style w:type="character" w:customStyle="1" w:styleId="BodyText21Char">
    <w:name w:val="Body Text 21 Char"/>
    <w:link w:val="BodyText21"/>
    <w:uiPriority w:val="99"/>
    <w:rsid w:val="00263C77"/>
    <w:rPr>
      <w:rFonts w:ascii="Times New Roman" w:eastAsia="Calibri" w:hAnsi="Times New Roman" w:cs="Times New Roman"/>
      <w:snapToGrid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24</Words>
  <Characters>4132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Homer</dc:creator>
  <cp:keywords/>
  <dc:description/>
  <cp:lastModifiedBy>Paul Hilton</cp:lastModifiedBy>
  <cp:revision>5</cp:revision>
  <dcterms:created xsi:type="dcterms:W3CDTF">2016-03-03T10:49:00Z</dcterms:created>
  <dcterms:modified xsi:type="dcterms:W3CDTF">2017-06-13T15:28:00Z</dcterms:modified>
</cp:coreProperties>
</file>